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345"/>
        <w:gridCol w:w="1717"/>
        <w:gridCol w:w="2282"/>
        <w:gridCol w:w="2242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tibody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talog number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nufacturer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Western Blot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Dilution)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mmunofluorescence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Dilution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ct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1985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cam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1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x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5977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cam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nog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7048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cam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1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srp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10938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cam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10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-My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280" w:after="0"/>
              <w:rPr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b w:val="false"/>
                <w:color w:val="000000"/>
                <w:sz w:val="24"/>
                <w:szCs w:val="24"/>
              </w:rPr>
              <w:t>clone 9E1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-house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min A/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c-2068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anta Cruz Biotechnology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FP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one 2G8/C1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-house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Cs/>
              </w:rPr>
              <w:t>S6 Ribosomal Protein(54D2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31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ll signaling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Ribosomal Protein L4 (RQ-7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sc-10083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ta Cruz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0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DX4 / MVH - Primordial Germ Cell Marker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ab1384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bcam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:1000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CN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-5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anta Cruz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: 5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in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-161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anta Cruz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:1000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0:57:00Z</dcterms:created>
  <dc:creator>sharmila</dc:creator>
  <dc:description/>
  <cp:keywords/>
  <dc:language>en-US</dc:language>
  <cp:lastModifiedBy>sharmila</cp:lastModifiedBy>
  <dcterms:modified xsi:type="dcterms:W3CDTF">2013-07-01T10:00:00Z</dcterms:modified>
  <cp:revision>15</cp:revision>
  <dc:subject/>
  <dc:title/>
</cp:coreProperties>
</file>